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732B2" w14:textId="6B09CC9F" w:rsidR="00643FCD" w:rsidRPr="006B02E0" w:rsidRDefault="00643FCD" w:rsidP="00643FCD">
      <w:pPr>
        <w:rPr>
          <w:rFonts w:ascii="Times New Roman" w:hAnsi="Times New Roman" w:cs="Times New Roman"/>
          <w:b/>
          <w:bCs/>
        </w:rPr>
      </w:pPr>
      <w:r w:rsidRPr="006B02E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6B02E0">
        <w:rPr>
          <w:rFonts w:ascii="Times New Roman" w:hAnsi="Times New Roman" w:cs="Times New Roman"/>
          <w:b/>
          <w:bCs/>
        </w:rPr>
        <w:t>.</w:t>
      </w:r>
      <w:r w:rsidR="00A63438">
        <w:rPr>
          <w:rFonts w:ascii="Times New Roman" w:hAnsi="Times New Roman" w:cs="Times New Roman"/>
          <w:b/>
          <w:bCs/>
        </w:rPr>
        <w:t xml:space="preserve"> Age</w:t>
      </w:r>
      <w:r>
        <w:rPr>
          <w:rFonts w:ascii="Times New Roman" w:hAnsi="Times New Roman" w:cs="Times New Roman"/>
          <w:b/>
          <w:bCs/>
        </w:rPr>
        <w:t>-standardized r</w:t>
      </w:r>
      <w:r w:rsidRPr="006B02E0">
        <w:rPr>
          <w:rFonts w:ascii="Times New Roman" w:hAnsi="Times New Roman" w:cs="Times New Roman"/>
          <w:b/>
          <w:bCs/>
        </w:rPr>
        <w:t xml:space="preserve">ates of disability-adjusted life-years </w:t>
      </w:r>
      <w:r w:rsidR="0093002C">
        <w:rPr>
          <w:rFonts w:ascii="Times New Roman" w:hAnsi="Times New Roman" w:cs="Times New Roman"/>
          <w:b/>
          <w:bCs/>
        </w:rPr>
        <w:t xml:space="preserve">due to </w:t>
      </w:r>
      <w:r>
        <w:rPr>
          <w:rFonts w:ascii="Times New Roman" w:hAnsi="Times New Roman" w:cs="Times New Roman"/>
          <w:b/>
          <w:bCs/>
        </w:rPr>
        <w:t>mental disorders</w:t>
      </w:r>
      <w:r w:rsidRPr="006B02E0">
        <w:rPr>
          <w:rFonts w:ascii="Times New Roman" w:hAnsi="Times New Roman" w:cs="Times New Roman"/>
          <w:b/>
          <w:bCs/>
        </w:rPr>
        <w:t xml:space="preserve"> in 2019 </w:t>
      </w:r>
      <w:r>
        <w:rPr>
          <w:rFonts w:ascii="Times New Roman" w:hAnsi="Times New Roman" w:cs="Times New Roman"/>
          <w:b/>
          <w:bCs/>
        </w:rPr>
        <w:t xml:space="preserve">in Asian countries and </w:t>
      </w:r>
      <w:r w:rsidR="00AC72B1" w:rsidRPr="00AC72B1">
        <w:rPr>
          <w:rFonts w:ascii="Times New Roman" w:hAnsi="Times New Roman" w:cs="Times New Roman"/>
          <w:b/>
          <w:bCs/>
        </w:rPr>
        <w:t>territories</w:t>
      </w:r>
      <w:r w:rsidR="00AC72B1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5"/>
        <w:gridCol w:w="1117"/>
        <w:gridCol w:w="1119"/>
        <w:gridCol w:w="1535"/>
        <w:gridCol w:w="907"/>
        <w:gridCol w:w="1796"/>
        <w:gridCol w:w="984"/>
        <w:gridCol w:w="991"/>
        <w:gridCol w:w="1075"/>
        <w:gridCol w:w="991"/>
        <w:gridCol w:w="991"/>
        <w:gridCol w:w="907"/>
      </w:tblGrid>
      <w:tr w:rsidR="00643FCD" w:rsidRPr="00643FCD" w14:paraId="0D2BFA4F" w14:textId="77777777" w:rsidTr="00643FCD">
        <w:trPr>
          <w:trHeight w:val="280"/>
        </w:trPr>
        <w:tc>
          <w:tcPr>
            <w:tcW w:w="5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7CD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4A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ntal disorders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D88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tism spectrum disorders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BFE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ention-deficit/hyperactivity disorder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ED9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duct disorder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4F7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iopathic developmental intellectual disability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613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 mental disorders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7FA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4A3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ve disorders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C3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polar disorder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5C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disorders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17B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ting disorders</w:t>
            </w:r>
          </w:p>
        </w:tc>
      </w:tr>
      <w:tr w:rsidR="00643FCD" w:rsidRPr="00643FCD" w14:paraId="44E7B246" w14:textId="77777777" w:rsidTr="00643FCD">
        <w:trPr>
          <w:trHeight w:val="280"/>
        </w:trPr>
        <w:tc>
          <w:tcPr>
            <w:tcW w:w="5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8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ia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C1F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4.82(1065.02-1867.27)</w:t>
            </w:r>
          </w:p>
        </w:tc>
        <w:tc>
          <w:tcPr>
            <w:tcW w:w="4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E3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02(33.38-74.51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C73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81(7.9-23.34)</w:t>
            </w: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75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03(36.45-102.16)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BAD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47(42.76-127.11)</w:t>
            </w: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1C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.13(66.29-156.76)</w:t>
            </w:r>
          </w:p>
        </w:tc>
        <w:tc>
          <w:tcPr>
            <w:tcW w:w="3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4E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.69(138.39-239.36)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16D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1.16(366.84-710.41)</w:t>
            </w:r>
          </w:p>
        </w:tc>
        <w:tc>
          <w:tcPr>
            <w:tcW w:w="3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12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54(44.24-111.57)</w:t>
            </w:r>
          </w:p>
        </w:tc>
        <w:tc>
          <w:tcPr>
            <w:tcW w:w="3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64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.17(217.08-425.05)</w:t>
            </w: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8F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(18.56-44)</w:t>
            </w:r>
          </w:p>
        </w:tc>
      </w:tr>
      <w:tr w:rsidR="00643FCD" w:rsidRPr="00643FCD" w14:paraId="2EEB4DD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7C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A7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2.94(1492.75-2692.0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798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(28.57-62.8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6B9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2(6.58-20.1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4C2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3(40.54-111.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AB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19(85.55-245.8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856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1(67.83-159.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76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64(96.4-180.7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E1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0.19(608.04-1238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8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22(87.27-232.2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EC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7.25(305.66-639.0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3C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1(15.19-36.82)</w:t>
            </w:r>
          </w:p>
        </w:tc>
      </w:tr>
      <w:tr w:rsidR="00643FCD" w:rsidRPr="00643FCD" w14:paraId="24A1CDA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EB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41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4.67(1033.78-1855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4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3(38.19-85.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6F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9(7.39-22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E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1(40.41-114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7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4(12.92-53.2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36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94(68.26-164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70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8(128.03-242.6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3E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2.75(342.64-679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297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.56(68.99-183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A8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.23(201.47-426.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2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3(16.73-40.08)</w:t>
            </w:r>
          </w:p>
        </w:tc>
      </w:tr>
      <w:tr w:rsidR="00643FCD" w:rsidRPr="00643FCD" w14:paraId="54F2BE78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DA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97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6.83(946.73-1694.6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07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7(37.71-83.2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56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1(7.15-22.2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DE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06(40.52-11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31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16(10.5-43.7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92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46(69.07-164.7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24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7(126.25-241.4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8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5.11(306.49-621.3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7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53(67.74-177.0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EF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.74(158.55-333.4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CC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91(18.77-47.15)</w:t>
            </w:r>
          </w:p>
        </w:tc>
      </w:tr>
      <w:tr w:rsidR="00643FCD" w:rsidRPr="00643FCD" w14:paraId="6DEE900A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0E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DE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0.82(1449.68-2613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0B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28(31.69-70.7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06D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(6.88-2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A1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3(40.58-112.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11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2(15.15-58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9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97(72.48-171.6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E5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.45(120.67-232.3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D5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3.25(563.09-1149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4B3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85(99.25-260.0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6E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4.19(313.11-664.8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8DE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88(38.78-93.06)</w:t>
            </w:r>
          </w:p>
        </w:tc>
      </w:tr>
      <w:tr w:rsidR="00643FCD" w:rsidRPr="00643FCD" w14:paraId="58964B84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D2C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F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0.82(1208.91-2188.2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2E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62(29.19-66.4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FDA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4(5.45-16.5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67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8(31.45-93.5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F86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4(6.75-39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FC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91(68.77-163.8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3E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63(122.29-234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C06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2.2(563-1140.1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CCF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66(49.11-130.3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8D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.17(200.09-428.0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F61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7(15.06-37.25)</w:t>
            </w:r>
          </w:p>
        </w:tc>
      </w:tr>
      <w:tr w:rsidR="00643FCD" w:rsidRPr="00643FCD" w14:paraId="1C30BAFE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B6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hu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6B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9.42(1167.94-2076.6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32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(29.69-65.3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8F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5(4.34-13.4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ED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4(32.2-93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3C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58(26.56-89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0D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21(69.06-165.6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A7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.3(126.71-244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1A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6.86(482.55-963.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4F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(49.81-129.8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9A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.87(207.65-438.4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72E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4(18.69-45.77)</w:t>
            </w:r>
          </w:p>
        </w:tc>
      </w:tr>
      <w:tr w:rsidR="00643FCD" w:rsidRPr="00643FCD" w14:paraId="08E22DB6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DE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A5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8.85(911.1-1653.6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6B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06(57.08-125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E7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5(9.89-31.3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3A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(35.95-104.3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4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(0.46-10.4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8D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.89(75.96-179.0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6E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.93(134.14-261.9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9E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.29(177.62-360.7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170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4(76.72-206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CA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.96(186.03-384.9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66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5(58-136.77)</w:t>
            </w:r>
          </w:p>
        </w:tc>
      </w:tr>
      <w:tr w:rsidR="00643FCD" w:rsidRPr="00643FCD" w14:paraId="3324149C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55B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1D7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9.48(1054.47-1897.5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FDA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93(30.09-67.8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12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8(6.23-19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1A2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06(37.04-106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FA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71(26.13-90.0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FC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41(68.18-162.7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20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.94(123.94-234.1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C7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6.36(314.5-643.7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52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9(40.65-107.2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7A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6.25(289.9-620.0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3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5(11.02-27.35)</w:t>
            </w:r>
          </w:p>
        </w:tc>
      </w:tr>
      <w:tr w:rsidR="00643FCD" w:rsidRPr="00643FCD" w14:paraId="083F55B8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64A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5E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8.16(922.38-1627.3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E47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4(37.43-83.7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63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34(14.67-42.9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E5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3(31.6-91.7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D8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5(6.39-30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D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03(65.25-155.4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0A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.42(151.35-25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C9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.95(292.97-574.3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E1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4(24.37-60.8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60A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.02(214.72-419.0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181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4(14.98-36.33)</w:t>
            </w:r>
          </w:p>
        </w:tc>
      </w:tr>
      <w:tr w:rsidR="00643FCD" w:rsidRPr="00643FCD" w14:paraId="17B834E6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72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B2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5.2(1390.06-2540.6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D3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91(56.07-123.9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67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78(8.69-26.7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5A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4(43.31-122.0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76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45(6.62-34.8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6F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.35(75.46-176.2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F1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.94(121.59-230.7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46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1.45(352.92-722.3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2CA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.12(114.59-300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58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9.97(413.08-874.5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3C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59(54.24-127.19)</w:t>
            </w:r>
          </w:p>
        </w:tc>
      </w:tr>
      <w:tr w:rsidR="00643FCD" w:rsidRPr="00643FCD" w14:paraId="1FDBAE2A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29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emocratic People's Republic of Kore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5D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0.33(931.94-1658.8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79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26(25.94-58.9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BA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13(9.11-27.4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F9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61(31.27-91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5D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9(34.38-102.7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23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67(69.88-165.5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E3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.51(119.06-229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190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.11(275.98-561.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6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4(23.08-62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BE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.51(231.66-487.3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C3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(8.86-21.48)</w:t>
            </w:r>
          </w:p>
        </w:tc>
      </w:tr>
      <w:tr w:rsidR="00643FCD" w:rsidRPr="00643FCD" w14:paraId="549BA2C6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8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7A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0.08(1033.63-1848.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99B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9(37.47-84.5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A8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(7.19-22.1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7D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2(40.62-113.2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51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92(12.81-52.4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F6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77(68.72-162.7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38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.27(122.49-236.7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3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1.36(387.4-777.1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464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58(66.7-175.3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31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8.67(159.5-334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67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4(16.89-40.86)</w:t>
            </w:r>
          </w:p>
        </w:tc>
      </w:tr>
      <w:tr w:rsidR="00643FCD" w:rsidRPr="00643FCD" w14:paraId="1C35340A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AE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B6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1.63(1155.05-2027.4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BF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1(28.6-63.9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6BD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3(3.92-12.2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B7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03(36.93-103.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DA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.55(95.27-268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56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5(64.24-152.5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0B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.39(130.01-229.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0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6.13(433.49-834.6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CBE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25(46.58-114.7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DBB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.5(196.1-378.4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F4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5(17-40.62)</w:t>
            </w:r>
          </w:p>
        </w:tc>
      </w:tr>
      <w:tr w:rsidR="00643FCD" w:rsidRPr="00643FCD" w14:paraId="5445CC7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70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7C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1.4(928.68-1631.9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34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7(30.87-69.1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58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7(6.58-19.9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3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2(40.94-113.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01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76(17.34-61.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BC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77(65.18-152.9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7F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.27(140.34-241.1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2E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0.26(242.89-488.4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FE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5(43.86-108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5E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8.9(239.58-465.1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F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92(14.82-35.38)</w:t>
            </w:r>
          </w:p>
        </w:tc>
      </w:tr>
      <w:tr w:rsidR="00643FCD" w:rsidRPr="00643FCD" w14:paraId="40286BB1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8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70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5.81(1702.21-3033.6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543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43(37.04-81.7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9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42(18.12-55.4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F5D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57(41.03-116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68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1(28.07-94.4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37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59(64.47-153.4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E6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.02(118.26-205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B8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0.32(605.75-1247.7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7E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.84(107.91-27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27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5.76(483.28-954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4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94(33.53-80.2)</w:t>
            </w:r>
          </w:p>
        </w:tc>
      </w:tr>
      <w:tr w:rsidR="00643FCD" w:rsidRPr="00643FCD" w14:paraId="50A24A87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4D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8FE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4.17(1358.19-2442.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3D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7(28.67-64.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66B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3(7.06-21.3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72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63(42.32-116.4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6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2(28.68-99.5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E8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98(68.4-162.7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D8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.52(109.93-208.9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2B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0.87(476.11-965.2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D6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.3(85.89-225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77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.11(337.29-730.9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AE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17(26.58-66.36)</w:t>
            </w:r>
          </w:p>
        </w:tc>
      </w:tr>
      <w:tr w:rsidR="00643FCD" w:rsidRPr="00643FCD" w14:paraId="14876D67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DB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65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6.2(1394.84-2492.7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70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09(51.47-112.1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B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4(10.92-33.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CA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9(43.62-121.5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2E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5(6.24-34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AC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.92(74.47-178.7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4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.6(135.54-251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10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.19(506.39-1009.9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67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.08(133.85-349.4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97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9.07(241.31-505.3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B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2(51.41-123.49)</w:t>
            </w:r>
          </w:p>
        </w:tc>
      </w:tr>
      <w:tr w:rsidR="00643FCD" w:rsidRPr="00643FCD" w14:paraId="7B0BA8D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D8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937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3.33(981.44-1749.8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8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.78(67.7-149.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EB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2(10.2-30.9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B5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9(40.64-112.2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F0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3(2.5-21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5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1(70.05-164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EF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.19(140.85-247.9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3D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3.85(260.7-510.7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F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44(86.05-214.5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69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.86(158.47-308.4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52E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68(55.06-125.99)</w:t>
            </w:r>
          </w:p>
        </w:tc>
      </w:tr>
      <w:tr w:rsidR="00643FCD" w:rsidRPr="00643FCD" w14:paraId="106826B0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F3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1E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7.72(1395.76-2501.5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B2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7(30.11-67.8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B9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3(6.71-20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8D4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09(40.83-113.0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77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58(31.45-106.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6C5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.34(70.39-166.3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9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.01(113.86-221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8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3.53(505.02-1027.8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9D7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.64(100.21-263.4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7E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5.06(315.69-666.7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DD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(25.33-62.83)</w:t>
            </w:r>
          </w:p>
        </w:tc>
      </w:tr>
      <w:tr w:rsidR="00643FCD" w:rsidRPr="00643FCD" w14:paraId="0D511944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4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C0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3.69(1024.44-1822.9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6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(36.9-83.0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AC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6(7.19-21.8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30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4(39.76-113.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07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2(8.06-37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11A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33(68.63-162.6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CFE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.17(125.2-243.0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03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6.6(410.93-815.9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FD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63(64.29-168.6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87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.17(134.28-287.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A8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97(21.4-52.88)</w:t>
            </w:r>
          </w:p>
        </w:tc>
      </w:tr>
      <w:tr w:rsidR="00643FCD" w:rsidRPr="00643FCD" w14:paraId="72491595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AF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84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9.75(1366.45-2471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58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58(30.59-68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4E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8(6.73-20.7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3E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(40.65-113.2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52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88(11.42-46.9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702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.47(69.72-166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C2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.6(121.02-234.3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5C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3.95(488.4-1001.4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56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.31(101.07-273.0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C7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.74(294.31-632.1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999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05(46.07-110.1)</w:t>
            </w:r>
          </w:p>
        </w:tc>
      </w:tr>
      <w:tr w:rsidR="00643FCD" w:rsidRPr="00643FCD" w14:paraId="227D828C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E10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29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3.45(1014.55-1828.4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55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7(37.7-83.3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72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6(7.11-22.0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8F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1(39.55-113.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D4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31(28.08-93.3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B0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36(69.49-163.4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D1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.5(120.38-22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43D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7.77(398.58-809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F5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13(65.21-174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6C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(133.77-278.0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8E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14(12.24-30.39)</w:t>
            </w:r>
          </w:p>
        </w:tc>
      </w:tr>
      <w:tr w:rsidR="00643FCD" w:rsidRPr="00643FCD" w14:paraId="11485069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80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63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1.44(1030.57-1848.7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6E2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9(30.96-68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B0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7(6.29-19.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3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79(37.32-106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20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54(19.88-70.5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9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56(69.72-163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0E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.72(126.68-244.1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6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7.54(287.05-590.1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3C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4(41.67-110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9B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7.1(296.18-605.8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6F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9(13.05-31.82)</w:t>
            </w:r>
          </w:p>
        </w:tc>
      </w:tr>
      <w:tr w:rsidR="00643FCD" w:rsidRPr="00643FCD" w14:paraId="1587F150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DF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eban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B4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6(1552.27-2804.6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0A1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9(30.17-67.8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D3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(6.78-20.5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66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49(40.63-110.4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F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8(28.45-94.6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B3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91(68.23-160.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40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44(111.11-213.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01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2.01(576.15-1165.8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23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3.01(122.61-312.6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CD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9.41(385.85-817.3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58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66(29.22-70.04)</w:t>
            </w:r>
          </w:p>
        </w:tc>
      </w:tr>
      <w:tr w:rsidR="00643FCD" w:rsidRPr="00643FCD" w14:paraId="40177AC9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FA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98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9.21(1174.71-2136.2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9C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62(32.35-72.8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05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6(2.94-9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A9A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2(37.15-106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851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9(5.63-31.1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01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23(69.32-165.2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471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76(146.03-275.7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234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1.66(417.41-853.9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C1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2(43.02-115.4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9E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9.81(295.29-622.6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51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37(20.19-47.75)</w:t>
            </w:r>
          </w:p>
        </w:tc>
      </w:tr>
      <w:tr w:rsidR="00643FCD" w:rsidRPr="00643FCD" w14:paraId="1FB8A34C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458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94C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5.63(1016.74-180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15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72(34.4-77.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37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75(6.55-19.9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52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4(37.5-105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44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49(9.56-41.8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68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7(71.89-171.4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A0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3.8(142.83-276.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4B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.45(317.74-648.2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69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1(42.38-116.6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6B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4.09(230.12-487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8B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27(16.01-39.14)</w:t>
            </w:r>
          </w:p>
        </w:tc>
      </w:tr>
      <w:tr w:rsidR="00643FCD" w:rsidRPr="00643FCD" w14:paraId="471E7E0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D3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F53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4.02(1100.9-1970.6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37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65(36.85-82.1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F9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5(7.17-22.0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03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1(40.55-111.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47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3(11.31-48.8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68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93(68.61-163.6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42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.1(122.07-231.1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AAB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0.27(480.9-973.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EFC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38(65.02-169.5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7A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5.45(138.21-285.0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89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4(17.88-42.63)</w:t>
            </w:r>
          </w:p>
        </w:tc>
      </w:tr>
      <w:tr w:rsidR="00643FCD" w:rsidRPr="00643FCD" w14:paraId="33BE454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21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F3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9.29(894.72-1612.4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61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6(30.61-69.0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9D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6(6.13-18.8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8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7(36.68-107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B1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7(20.6-74.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27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27(68.47-162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6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.12(126.98-238.1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3F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.19(203.44-421.7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E6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31(41.07-107.0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68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9.27(253.58-535.6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70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3(12.41-30.82)</w:t>
            </w:r>
          </w:p>
        </w:tc>
      </w:tr>
      <w:tr w:rsidR="00643FCD" w:rsidRPr="00643FCD" w14:paraId="424EBF82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EF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0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3.74(1309.23-2335.0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B2C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9(28.65-64.1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01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8(4.26-13.1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E0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(32-93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BB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(54.97-162.8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EA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04(67.06-161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F7F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.46(118.16-224.0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3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4.04(603.14-1205.1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42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26(48.93-126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4C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.51(205.76-434.6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73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5(13.63-33.46)</w:t>
            </w:r>
          </w:p>
        </w:tc>
      </w:tr>
      <w:tr w:rsidR="00643FCD" w:rsidRPr="00643FCD" w14:paraId="31FD8647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CF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8F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9.53(1319.09-2394.9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7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3(30.65-67.9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DF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7(7.17-21.8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8D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4(40.54-113.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47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28(16.33-61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B3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66(72.68-173.4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48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.41(117.47-226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80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7.8(481.49-976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6B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78(87.78-233.3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E9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4.2(297.1-633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DB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6(34.6-85.47)</w:t>
            </w:r>
          </w:p>
        </w:tc>
      </w:tr>
      <w:tr w:rsidR="00643FCD" w:rsidRPr="00643FCD" w14:paraId="7DA0FB6A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C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53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1.02(1188.71-2105.8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B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1(29.81-66.3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9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9(4.41-13.8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09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76(36.97-103.5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64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9(46.08-147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D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42(64.83-152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84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39(128.09-223.7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DA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8.27(474.27-937.4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35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6(51.89-126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86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.23(231.49-452.5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F7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(15.97-38.38)</w:t>
            </w:r>
          </w:p>
        </w:tc>
      </w:tr>
      <w:tr w:rsidR="00643FCD" w:rsidRPr="00643FCD" w14:paraId="0FD566A6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186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94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6.89(1749.94-3172.1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A30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1(28.86-64.3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A63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6(6.8-20.4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9A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2(40.94-112.1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15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.39(57.12-165.8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EF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59(68.35-162.5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09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.26(109.22-209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F2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8.68(802.95-1624.3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8EC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.32(99.15-260.8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89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9.11(349.29-742.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1E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5(20.39-50.84)</w:t>
            </w:r>
          </w:p>
        </w:tc>
      </w:tr>
      <w:tr w:rsidR="00643FCD" w:rsidRPr="00643FCD" w14:paraId="771F5D99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A9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BC8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9.45(1047.97-1857.0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4B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23(31.59-70.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57A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9(6.58-19.9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21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1(41.59-114.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1D3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16(14.87-60.3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7E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68(64.29-15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05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.8(138.44-238.7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24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4.69(292.61-587.4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4B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5(44.64-110.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2E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5.03(307.6-593.2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714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6(14.06-33.41)</w:t>
            </w:r>
          </w:p>
        </w:tc>
      </w:tr>
      <w:tr w:rsidR="00643FCD" w:rsidRPr="00643FCD" w14:paraId="0FA9BB91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8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79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4.89(1326.29-2387.0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A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57(34-75.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87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3(7.5-23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312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2(41.73-115.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726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17(7.46-36.2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72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.5(75.23-177.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1D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5(125.67-245.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4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8.38(487.12-981.5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75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18(93.38-249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99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0.74(275.19-576.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57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02(46.09-112.38)</w:t>
            </w:r>
          </w:p>
        </w:tc>
      </w:tr>
      <w:tr w:rsidR="00643FCD" w:rsidRPr="00643FCD" w14:paraId="032A4EF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68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2A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4.59(975.74-1758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FE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4(53.82-121.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E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77(9.35-28.7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F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4(33.04-98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1B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9(0.57-9.7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5B9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.48(75.81-181.4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6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.88(134.03-259.9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70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7.64(248.35-491.6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49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01(64.81-170.9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E30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0.93(205.17-439.9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40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32(47.19-111.8)</w:t>
            </w:r>
          </w:p>
        </w:tc>
      </w:tr>
      <w:tr w:rsidR="00643FCD" w:rsidRPr="00643FCD" w14:paraId="7955075E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A4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CD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6.33(1356.11-2433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E4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36(30.76-68.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AE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2(6.33-19.2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DAA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5(40.55-111.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37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6(11.33-47.0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37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.73(70.53-167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F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.78(117.19-225.1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15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8.71(515.68-1040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5B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.41(96.78-258.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D7D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7.26(293.08-616.2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0A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7(37.38-90.12)</w:t>
            </w:r>
          </w:p>
        </w:tc>
      </w:tr>
      <w:tr w:rsidR="00643FCD" w:rsidRPr="00643FCD" w14:paraId="4FF780C4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91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ingapor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99A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7.69(1005.25-1808.3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E7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6(58.81-131.7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5F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58(9.73-30.4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4C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53(35.17-103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4F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(0.26-8.7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BF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.85(76.95-182.4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26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.19(143.04-276.2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D3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.22(243.19-490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72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.7(93.48-244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748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2.66(175.28-372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B7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2(60.5-145.09)</w:t>
            </w:r>
          </w:p>
        </w:tc>
      </w:tr>
      <w:tr w:rsidR="00643FCD" w:rsidRPr="00643FCD" w14:paraId="614E4BC6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58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71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9.43(1012.19-1823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94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96(32.2-71.6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2A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(6.21-19.1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C6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96(36.78-105.2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DD6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25(12.28-49.1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E0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19(69.36-162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EA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.52(136.08-258.4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BF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.87(301.85-614.4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D6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1(41.92-111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16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5.41(257.33-549.0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95B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84(15.94-39.35)</w:t>
            </w:r>
          </w:p>
        </w:tc>
      </w:tr>
      <w:tr w:rsidR="00643FCD" w:rsidRPr="00643FCD" w14:paraId="1E59ED12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C2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62E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4.39(1449.75-2579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A6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7(28.56-63.4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A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7(6.37-20.0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19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1(39.2-112.1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FF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92(53.67-164.6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9C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6(67.93-162.5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43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36(107.5-206.1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77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1.25(493.6-1010.8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21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.26(96.1-256.8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F9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.56(359.02-757.5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1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6(20.43-50.37)</w:t>
            </w:r>
          </w:p>
        </w:tc>
      </w:tr>
      <w:tr w:rsidR="00643FCD" w:rsidRPr="00643FCD" w14:paraId="203C8310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F5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0D9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6.89(913.48-1639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2B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31(22.06-47.8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D73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2(6.49-19.9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E3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47(34.36-98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7B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(5.29-23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EF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67(69.82-165.5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E3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4(143.93-272.2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D7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8.76(261-532.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56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22(24.6-65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F1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69(234.32-504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19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44(22.97-56.08)</w:t>
            </w:r>
          </w:p>
        </w:tc>
      </w:tr>
      <w:tr w:rsidR="00643FCD" w:rsidRPr="00643FCD" w14:paraId="35B6E6DE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D11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DFE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8.58(958.28-1707.9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51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82(38.29-83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5E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1(7.19-21.8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C9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2(40.35-113.6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46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(27.09-94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35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79(69.03-164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D2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.56(119.32-22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15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.08(317.05-636.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13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12(65.75-173.4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CE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.99(152.87-321.2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92A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2(11.74-28.83)</w:t>
            </w:r>
          </w:p>
        </w:tc>
      </w:tr>
      <w:tr w:rsidR="00643FCD" w:rsidRPr="00643FCD" w14:paraId="66F114FB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B5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C6B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1.92(984.48-1760.1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8B0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84(31-69.5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39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91(13.45-39.8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44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22(37.05-105.8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72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7(16.1-63.0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D1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46(69.28-164.6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74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.86(135.48-259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276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8.07(298.87-612.2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C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(42.96-112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C7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.53(218.56-463.6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50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7(17.71-42.55)</w:t>
            </w:r>
          </w:p>
        </w:tc>
      </w:tr>
      <w:tr w:rsidR="00643FCD" w:rsidRPr="00643FCD" w14:paraId="2E372E7D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D76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5D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2.69(969.05-1743.6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72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3(31.2-69.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F9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(6.36-19.2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18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(37.03-105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EF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7(20.2-73.2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104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25(68.69-164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0F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58(118.8-22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FF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7.71(290.48-599.5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1B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4(40.62-105.8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7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2.29(238.35-512.7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D7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3(12.56-30.68)</w:t>
            </w:r>
          </w:p>
        </w:tc>
      </w:tr>
      <w:tr w:rsidR="00643FCD" w:rsidRPr="00643FCD" w14:paraId="516DA574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2F7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7D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7.78(1317.36-2378.1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A1A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86(29.48-66.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A0D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1(10.23-30.5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B8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8(40.82-113.1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94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1(17.11-70.7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09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62(69.29-163.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8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.78(115.75-205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7C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6.29(477.3-952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8B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.22(100.51-268.3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04D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.74(291.28-616.9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51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96(37.64-92.2)</w:t>
            </w:r>
          </w:p>
        </w:tc>
      </w:tr>
      <w:tr w:rsidR="00643FCD" w:rsidRPr="00643FCD" w14:paraId="2F08A1CE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304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52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3.59(982.66-1756.0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04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3(38.03-84.5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D3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4(7.31-22.1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BC8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1(40.28-113.3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7B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7(9.27-40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223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23(69-166.4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480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.79(125-241.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53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8.89(350.89-698.2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A2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.06(64.42-169.3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386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.03(149.95-318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52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83(19.96-49.22)</w:t>
            </w:r>
          </w:p>
        </w:tc>
      </w:tr>
      <w:tr w:rsidR="00643FCD" w:rsidRPr="00643FCD" w14:paraId="434C82DF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96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94B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2.22(1256.73-2253.0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4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47(32.96-73.5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E7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9(2.97-9.2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973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9(40.22-112.6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75E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84(11.05-46.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B8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.05(74-177.8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61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55(123.7-235.0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79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8.63(425.93-866.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81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.04(94.49-248.4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C5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8.54(273.34-576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89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14(39.57-96.76)</w:t>
            </w:r>
          </w:p>
        </w:tc>
      </w:tr>
      <w:tr w:rsidR="00643FCD" w:rsidRPr="00643FCD" w14:paraId="7D43062A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C3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BD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9.62(969.87-1743.8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89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1(37.23-83.9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9F3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9(7.24-22.0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45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1(40.25-113.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22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98(15.54-61.9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2708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3(68.36-163.5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79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.02(120.84-229.9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38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0.95(361.44-746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E1D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(64.91-170.2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33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.11(130.46-271.3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B3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4(15.04-37.35)</w:t>
            </w:r>
          </w:p>
        </w:tc>
      </w:tr>
      <w:tr w:rsidR="00643FCD" w:rsidRPr="00643FCD" w14:paraId="4A8B8161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7F0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C0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0.17(851.48-1513.0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44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37(31.56-71.3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3CE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5(6.35-19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38A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51(37.75-105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DB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6(13.93-53.7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31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69(68.88-164.5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A8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.69(147.39-280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19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0.23(244.42-502.9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445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05(42.49-114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A52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24(149.42-312.9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DE4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59(12.13-30.8)</w:t>
            </w:r>
          </w:p>
        </w:tc>
      </w:tr>
      <w:tr w:rsidR="00643FCD" w:rsidRPr="00643FCD" w14:paraId="6A80E942" w14:textId="77777777" w:rsidTr="00643FCD">
        <w:trPr>
          <w:trHeight w:val="280"/>
        </w:trPr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4000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3111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1.02(1499.65-2658.8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36A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8(28.3-62.7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CBC9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6(4.92-15.2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D3BC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49(40.35-110.88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948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17(76.43-224.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13CF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76(69.33-163.7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A837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.33(100.57-191.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32C6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0.99(607.6-1235.38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CC3D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.44(91.28-240.2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392B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5.44(300.23-631.6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0DF2" w14:textId="77777777" w:rsidR="00643FCD" w:rsidRPr="00643FCD" w:rsidRDefault="00643FCD" w:rsidP="00643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43F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06(15.69-38.84)</w:t>
            </w:r>
          </w:p>
        </w:tc>
      </w:tr>
    </w:tbl>
    <w:p w14:paraId="0BC803D7" w14:textId="77777777" w:rsidR="00E34482" w:rsidRPr="00643FCD" w:rsidRDefault="00E34482">
      <w:pPr>
        <w:rPr>
          <w:rFonts w:ascii="Times New Roman" w:hAnsi="Times New Roman" w:cs="Times New Roman"/>
          <w:sz w:val="15"/>
          <w:szCs w:val="15"/>
        </w:rPr>
      </w:pPr>
    </w:p>
    <w:sectPr w:rsidR="00E34482" w:rsidRPr="00643FCD" w:rsidSect="00643F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0EDB8" w14:textId="77777777" w:rsidR="0033440D" w:rsidRDefault="0033440D" w:rsidP="0093002C">
      <w:r>
        <w:separator/>
      </w:r>
    </w:p>
  </w:endnote>
  <w:endnote w:type="continuationSeparator" w:id="0">
    <w:p w14:paraId="7E87477E" w14:textId="77777777" w:rsidR="0033440D" w:rsidRDefault="0033440D" w:rsidP="00930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7C5A0" w14:textId="77777777" w:rsidR="0033440D" w:rsidRDefault="0033440D" w:rsidP="0093002C">
      <w:r>
        <w:separator/>
      </w:r>
    </w:p>
  </w:footnote>
  <w:footnote w:type="continuationSeparator" w:id="0">
    <w:p w14:paraId="41927980" w14:textId="77777777" w:rsidR="0033440D" w:rsidRDefault="0033440D" w:rsidP="00930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FCD"/>
    <w:rsid w:val="0033440D"/>
    <w:rsid w:val="00643FCD"/>
    <w:rsid w:val="0093002C"/>
    <w:rsid w:val="00A63438"/>
    <w:rsid w:val="00AC72B1"/>
    <w:rsid w:val="00E3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89C7F"/>
  <w15:chartTrackingRefBased/>
  <w15:docId w15:val="{4C4B33A8-7E80-4F6B-AAFC-1931326C4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0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818</Words>
  <Characters>10366</Characters>
  <Application>Microsoft Office Word</Application>
  <DocSecurity>0</DocSecurity>
  <Lines>86</Lines>
  <Paragraphs>24</Paragraphs>
  <ScaleCrop>false</ScaleCrop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</dc:creator>
  <cp:keywords/>
  <dc:description/>
  <cp:lastModifiedBy>top</cp:lastModifiedBy>
  <cp:revision>3</cp:revision>
  <dcterms:created xsi:type="dcterms:W3CDTF">2023-09-23T12:36:00Z</dcterms:created>
  <dcterms:modified xsi:type="dcterms:W3CDTF">2023-10-03T04:52:00Z</dcterms:modified>
</cp:coreProperties>
</file>